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FA9" w:rsidRPr="007C4FDF" w:rsidRDefault="00A30FA9" w:rsidP="00A30FA9">
      <w:pPr>
        <w:widowControl/>
        <w:tabs>
          <w:tab w:val="left" w:pos="1588"/>
          <w:tab w:val="left" w:pos="3430"/>
          <w:tab w:val="left" w:pos="5131"/>
          <w:tab w:val="left" w:pos="7825"/>
          <w:tab w:val="left" w:pos="8959"/>
        </w:tabs>
        <w:spacing w:line="480" w:lineRule="auto"/>
        <w:rPr>
          <w:rFonts w:ascii="Times New Roman" w:hAnsi="Times New Roman"/>
          <w:b/>
          <w:kern w:val="0"/>
        </w:rPr>
      </w:pPr>
      <w:r w:rsidRPr="007C4FDF">
        <w:rPr>
          <w:rFonts w:ascii="Times New Roman" w:hAnsi="Times New Roman"/>
          <w:b/>
          <w:kern w:val="0"/>
        </w:rPr>
        <w:t>Table S3.</w:t>
      </w:r>
    </w:p>
    <w:tbl>
      <w:tblPr>
        <w:tblW w:w="5000" w:type="pct"/>
        <w:jc w:val="center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A0"/>
      </w:tblPr>
      <w:tblGrid>
        <w:gridCol w:w="958"/>
        <w:gridCol w:w="1558"/>
        <w:gridCol w:w="851"/>
        <w:gridCol w:w="3544"/>
        <w:gridCol w:w="1705"/>
        <w:gridCol w:w="670"/>
      </w:tblGrid>
      <w:tr w:rsidR="00A30FA9" w:rsidRPr="007C4FDF" w:rsidTr="00A832FD">
        <w:trPr>
          <w:trHeight w:hRule="exact" w:val="666"/>
          <w:jc w:val="center"/>
        </w:trPr>
        <w:tc>
          <w:tcPr>
            <w:tcW w:w="516" w:type="pct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839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58" w:type="pc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tart</w:t>
            </w:r>
          </w:p>
        </w:tc>
        <w:tc>
          <w:tcPr>
            <w:tcW w:w="1908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Sequence (5’ to 3’)</w:t>
            </w:r>
          </w:p>
        </w:tc>
        <w:tc>
          <w:tcPr>
            <w:tcW w:w="918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sz w:val="20"/>
                <w:szCs w:val="20"/>
              </w:rPr>
              <w:t>Accession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 xml:space="preserve"> number</w:t>
            </w:r>
          </w:p>
        </w:tc>
        <w:tc>
          <w:tcPr>
            <w:tcW w:w="361" w:type="pct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color w:val="000000"/>
                <w:sz w:val="20"/>
                <w:szCs w:val="20"/>
              </w:rPr>
              <w:t>Size (bp)</w:t>
            </w:r>
          </w:p>
        </w:tc>
      </w:tr>
      <w:tr w:rsidR="00A30FA9" w:rsidRPr="007C4FDF" w:rsidTr="00A832FD">
        <w:trPr>
          <w:trHeight w:hRule="exact" w:val="227"/>
          <w:jc w:val="center"/>
        </w:trPr>
        <w:tc>
          <w:tcPr>
            <w:tcW w:w="5000" w:type="pct"/>
            <w:gridSpan w:val="6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Gateway </w:t>
            </w:r>
            <w:proofErr w:type="spellStart"/>
            <w:r w:rsidRPr="007C4FDF">
              <w:rPr>
                <w:rFonts w:ascii="Times New Roman" w:hAnsi="Times New Roman"/>
                <w:b/>
                <w:kern w:val="0"/>
                <w:sz w:val="20"/>
                <w:szCs w:val="20"/>
              </w:rPr>
              <w:t>recombinationtransgenesis</w:t>
            </w:r>
            <w:proofErr w:type="spellEnd"/>
          </w:p>
        </w:tc>
      </w:tr>
      <w:tr w:rsidR="00A30FA9" w:rsidRPr="007C4FDF" w:rsidTr="00A832FD">
        <w:trPr>
          <w:trHeight w:hRule="exact" w:val="592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i/>
                <w:kern w:val="0"/>
                <w:sz w:val="20"/>
                <w:szCs w:val="20"/>
              </w:rPr>
              <w:t>l-fabp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attB4-</w:t>
            </w:r>
            <w:r w:rsidRPr="007C4FDF">
              <w:rPr>
                <w:rFonts w:ascii="Times New Roman" w:hAnsi="Times New Roman"/>
                <w:i/>
                <w:kern w:val="0"/>
                <w:sz w:val="20"/>
                <w:szCs w:val="20"/>
              </w:rPr>
              <w:t>l-fabp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GGGGACAACTTTGTATAGAAAAGTTG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CGATCTGCTGCAGTTCGAACT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001044712.1</w:t>
            </w:r>
          </w:p>
        </w:tc>
        <w:tc>
          <w:tcPr>
            <w:tcW w:w="361" w:type="pc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hRule="exact" w:val="556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attB4-</w:t>
            </w:r>
            <w:r w:rsidRPr="007C4FDF">
              <w:rPr>
                <w:rFonts w:ascii="Times New Roman" w:hAnsi="Times New Roman"/>
                <w:i/>
                <w:kern w:val="0"/>
                <w:sz w:val="20"/>
                <w:szCs w:val="20"/>
              </w:rPr>
              <w:t>l-fabp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1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GGGGACAACTTTGTATAGAAAAGTTG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CGATCTGCTGCAGTTCGAACT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361" w:type="pc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A30FA9" w:rsidRPr="007C4FDF" w:rsidTr="00A832FD">
        <w:trPr>
          <w:trHeight w:hRule="exact" w:val="556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attB1r-</w:t>
            </w:r>
            <w:r w:rsidRPr="007C4FDF">
              <w:rPr>
                <w:rFonts w:ascii="Times New Roman" w:hAnsi="Times New Roman"/>
                <w:i/>
                <w:kern w:val="0"/>
                <w:sz w:val="20"/>
                <w:szCs w:val="20"/>
              </w:rPr>
              <w:t>l-fabp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GGGGACTGCTTTTTTGTACAAACTTG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GCTTTCTGGAGAAGCTCAACA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361" w:type="pc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A30FA9" w:rsidRPr="007C4FDF" w:rsidTr="00A832FD">
        <w:trPr>
          <w:trHeight w:hRule="exact" w:val="807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HBx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attB1-</w:t>
            </w:r>
            <w:r w:rsidRPr="007C4FDF">
              <w:rPr>
                <w:rFonts w:ascii="Times New Roman" w:hAnsi="Times New Roman"/>
                <w:i/>
                <w:kern w:val="0"/>
                <w:sz w:val="20"/>
                <w:szCs w:val="20"/>
              </w:rPr>
              <w:t>HBx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GGGGACAAGTTTGTACAAAAAAGCAGGCT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ATGGCTGCTAGGCTGTGCTG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U95551.1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63</w:t>
            </w:r>
          </w:p>
        </w:tc>
      </w:tr>
      <w:tr w:rsidR="00A30FA9" w:rsidRPr="007C4FDF" w:rsidTr="00A832FD">
        <w:trPr>
          <w:trHeight w:hRule="exact" w:val="847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attB2-</w:t>
            </w:r>
            <w:r w:rsidRPr="007C4FDF">
              <w:rPr>
                <w:rFonts w:ascii="Times New Roman" w:hAnsi="Times New Roman"/>
                <w:i/>
                <w:kern w:val="0"/>
                <w:sz w:val="20"/>
                <w:szCs w:val="20"/>
              </w:rPr>
              <w:t>HBx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63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GGGGACCACTTTGTACAAGAAAGCTGGGT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AGGCAGAGGTGAAAAAGTTGC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A30FA9" w:rsidRPr="007C4FDF" w:rsidTr="00A832FD">
        <w:trPr>
          <w:trHeight w:hRule="exact" w:val="751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src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attB1-</w:t>
            </w: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src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GGGGACAAGTTTGTACAAAAAAGCAGGCT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ATGGGTGGAGCCAAGAGTAA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001003837.2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605</w:t>
            </w:r>
          </w:p>
        </w:tc>
      </w:tr>
      <w:tr w:rsidR="00A30FA9" w:rsidRPr="007C4FDF" w:rsidTr="00A832FD">
        <w:trPr>
          <w:trHeight w:hRule="exact" w:val="799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attB2-</w:t>
            </w: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src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605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GGGGACCACTTTGTACAAGAAAGCTGGGT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CTAGAGGTTTTCTCCGGGTTGG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A30FA9" w:rsidRPr="007C4FDF" w:rsidTr="00A832FD">
        <w:trPr>
          <w:trHeight w:hRule="exact" w:val="227"/>
          <w:jc w:val="center"/>
        </w:trPr>
        <w:tc>
          <w:tcPr>
            <w:tcW w:w="5000" w:type="pct"/>
            <w:gridSpan w:val="6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ipogenic factors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pparg</w:t>
            </w:r>
            <w:proofErr w:type="spellEnd"/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proofErr w:type="spellStart"/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pparg</w:t>
            </w:r>
            <w:proofErr w:type="spellEnd"/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513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GGTTTCATTACGGCGTTCAC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131467.1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proofErr w:type="spellStart"/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pparg</w:t>
            </w:r>
            <w:proofErr w:type="spellEnd"/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762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GGTTCACGTCACTGGAGAA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srebf1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srebf1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2163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CATCCACATGGCTCTGAGTG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001105129.1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srebf1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2412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CTCATCCACAAAGAAGCGGT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hrebp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hrebp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-2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818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GGAGATGGACTCGCTCTTTG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XM_001338467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00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hrebp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-2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513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GCAGAGGCTCAAAAGTGTCC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ipogenic enzyme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fasn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fasn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7183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ATCTGTTCCTGTTCGATGGC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XM_682295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50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fasn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7432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AGCATATCTCGGCTGACGTT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ap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ap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976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CAGTTCTTCCTGATTGCTGC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XM_692415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50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ap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1225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CCTCAAAGCTTAGTTCGGG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dgat2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dgat2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522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GGGGCTTTTTGTAACTTCG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001030196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50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dgat2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771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CTTCCTGGTGCACAGTCC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b/>
                <w:bCs/>
                <w:iCs/>
                <w:kern w:val="0"/>
                <w:sz w:val="20"/>
                <w:szCs w:val="20"/>
              </w:rPr>
            </w:pPr>
            <w:proofErr w:type="spellStart"/>
            <w:r w:rsidRPr="007C4FDF">
              <w:rPr>
                <w:rFonts w:ascii="Times New Roman" w:hAnsi="Times New Roman"/>
                <w:b/>
                <w:bCs/>
                <w:iCs/>
                <w:kern w:val="0"/>
                <w:sz w:val="20"/>
                <w:szCs w:val="20"/>
              </w:rPr>
              <w:t>pparg</w:t>
            </w:r>
            <w:proofErr w:type="spellEnd"/>
            <w:r w:rsidRPr="007C4FD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target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ucp2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ucp2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613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GAGCTTTGCTTCTGTACGCA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131176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50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ucp2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862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ACGAAACCCCTCTTCCTTTG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fdl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fdl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-2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GGTTGTTTTGGGTGCTCACT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001020532.1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99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fdl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-2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443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TTAGGGTCAGCCGTCTCAT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adipoql2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adipoql2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337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AGGATTTCCAGGCAAAAGAG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XM_685982.5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50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adipoql2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586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GCCATTGATGGTGAGGTGAT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ipid beta-oxidation genes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pparab</w:t>
            </w:r>
            <w:proofErr w:type="spellEnd"/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proofErr w:type="spellStart"/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pparab</w:t>
            </w:r>
            <w:proofErr w:type="spellEnd"/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CGTCGTCAGGTGTTTACGGT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001102567.1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50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proofErr w:type="spellStart"/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pparab</w:t>
            </w:r>
            <w:proofErr w:type="spellEnd"/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470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AGGCACTTCTGGAATCGACA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pt1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pt1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1470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ACTCTCGATGGACCCTGTGA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001044854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50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pt1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1719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CTGGATGAAGGCATCTGGAC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l-</w:t>
            </w:r>
            <w:proofErr w:type="spellStart"/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be</w:t>
            </w:r>
            <w:proofErr w:type="spellEnd"/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</w:t>
            </w: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l-</w:t>
            </w:r>
            <w:proofErr w:type="spellStart"/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be</w:t>
            </w:r>
            <w:proofErr w:type="spellEnd"/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1412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GGAAGGTGAGTGTGGCAGTT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207068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50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</w:t>
            </w: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l-</w:t>
            </w:r>
            <w:proofErr w:type="spellStart"/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be</w:t>
            </w:r>
            <w:proofErr w:type="spellEnd"/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1661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GGAGGATCTTTGGGGTCAAC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yp4a10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yp4a10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324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CATTCTCACAACCACAGAAC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XM_001331436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06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yp4a10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529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GAACTTCCCATTTATCAAGC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lastRenderedPageBreak/>
              <w:t>acox3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acox3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481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AAGGACATCGAGCGAATGAT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213147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50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acox3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730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CTATGAAAGAGTGGAGGCCG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ell cycle/division related genes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cna1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cna1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TGTGCTTGGTGTTTTGACC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212818.1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97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cna1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347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AGCAGTTCTGAAGGCAGCA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cnb1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cnb1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603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GCGTGCCATTCTTATCGACT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131513.1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99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cnb1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801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GCAATCTCTGGTGGGTACA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cne1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cne1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371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CCCGACACAGGTTACACAA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130995.1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01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cne1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571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TGTCTTTTCCGAGCAGGTT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cng1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cng1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603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GCTCAACTGGAAGGTCAAGG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199481.1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99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cng1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801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CAGGGCCAGAAGAGACAAAG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dk1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dk1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779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CTCTGGGGACCCCTAACAAT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212564.2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00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dk1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978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CGGATGTGTCATTGCTTGTC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dk2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dk2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794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CAGCTCTTCCGGATATTTCG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213406.1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99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dk2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992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CCGAGATCCTCTTGTTTGGA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ibrosis marker genes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ol1a1a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ol1a1a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2811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ATTGGTGGTCAGCGTGGTA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199214.1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99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ol1a1a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3009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CCTGGAGTACCCTCACGAC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tgfa</w:t>
            </w:r>
            <w:proofErr w:type="spellEnd"/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proofErr w:type="spellStart"/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tgfa</w:t>
            </w:r>
            <w:proofErr w:type="spellEnd"/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481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GTGTGTTTGGTGGAATGGT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001015041.2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98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proofErr w:type="spellStart"/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ctgfa</w:t>
            </w:r>
            <w:proofErr w:type="spellEnd"/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678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GGAGTCACACACCCACTCCT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hpse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hpse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713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GCTCTGGTTTGGAGCTCATC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001045005.1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03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hpse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915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GAAATCCCGACCAAGTTGAA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etastasis markers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mmp2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mmp2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CTTGCTTCCCTGCAAACTT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198067.1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09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mmp2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399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GGTCAATCTCCCCTGTCTCA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timp2a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timp2a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CGTTCTGCAATGCTGATGTT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182874.1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02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timp2a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528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CCAAATTGGTCACTCCACA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umor markers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p53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p53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597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TGTCCCATATGAAGCACCA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131327.1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00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eastAsia="Times New Roman" w:hAnsi="Times New Roman"/>
                <w:i/>
                <w:sz w:val="20"/>
                <w:szCs w:val="20"/>
              </w:rPr>
              <w:t>p53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TTCCTGTCTCTGCCTGGAC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cnd1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cnd1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769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TCCTTGCCAAACTGCCTAT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131025.4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01</w:t>
            </w:r>
          </w:p>
        </w:tc>
      </w:tr>
      <w:tr w:rsidR="00A30FA9" w:rsidRPr="007C4FDF" w:rsidTr="00A832FD">
        <w:trPr>
          <w:trHeight w:val="109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cnd1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969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GGTGAGGTTCTGGGATGAGA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31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widowControl/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mycb</w:t>
            </w:r>
            <w:proofErr w:type="spellEnd"/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widowControl/>
              <w:adjustRightInd w:val="0"/>
              <w:snapToGrid w:val="0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</w:t>
            </w:r>
            <w:r w:rsidRPr="007C4FDF">
              <w:rPr>
                <w:rFonts w:ascii="Times New Roman" w:hAnsi="Times New Roman"/>
                <w:i/>
                <w:kern w:val="0"/>
                <w:sz w:val="20"/>
                <w:szCs w:val="20"/>
              </w:rPr>
              <w:t>-</w:t>
            </w:r>
            <w:proofErr w:type="spellStart"/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mycb</w:t>
            </w:r>
            <w:proofErr w:type="spellEnd"/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688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GGTGTTTCCCTTTCCACTGA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NM_200172.1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197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</w:t>
            </w:r>
            <w:r w:rsidRPr="007C4FDF">
              <w:rPr>
                <w:rFonts w:ascii="Times New Roman" w:hAnsi="Times New Roman"/>
                <w:i/>
                <w:kern w:val="0"/>
                <w:sz w:val="20"/>
                <w:szCs w:val="20"/>
              </w:rPr>
              <w:t>-</w:t>
            </w:r>
            <w:proofErr w:type="spellStart"/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mycb</w:t>
            </w:r>
            <w:proofErr w:type="spellEnd"/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884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TCTCTTTTCCACCGTGACC</w:t>
            </w:r>
          </w:p>
        </w:tc>
        <w:tc>
          <w:tcPr>
            <w:tcW w:w="918" w:type="pct"/>
            <w:vMerge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hRule="exact" w:val="227"/>
          <w:jc w:val="center"/>
        </w:trPr>
        <w:tc>
          <w:tcPr>
            <w:tcW w:w="5000" w:type="pct"/>
            <w:gridSpan w:val="6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b/>
                <w:kern w:val="0"/>
                <w:sz w:val="20"/>
                <w:szCs w:val="20"/>
              </w:rPr>
              <w:t>HBx, src and internal control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HBx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hAnsi="Times New Roman"/>
                <w:i/>
                <w:kern w:val="0"/>
                <w:sz w:val="20"/>
                <w:szCs w:val="20"/>
              </w:rPr>
              <w:t>HBx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64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GTTGCCCAAGGTCTTACATA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U95551.1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57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hAnsi="Times New Roman"/>
                <w:i/>
                <w:kern w:val="0"/>
                <w:sz w:val="20"/>
                <w:szCs w:val="20"/>
              </w:rPr>
              <w:t>HBx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420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TTATGCCTACAGCCTCCTA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src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hAnsi="Times New Roman"/>
                <w:i/>
                <w:kern w:val="0"/>
                <w:sz w:val="20"/>
                <w:szCs w:val="20"/>
              </w:rPr>
              <w:t>src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ACACAGCCCAACATCATCAA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001003837.2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248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hAnsi="Times New Roman"/>
                <w:i/>
                <w:kern w:val="0"/>
                <w:sz w:val="20"/>
                <w:szCs w:val="20"/>
              </w:rPr>
              <w:t>src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395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TATCCGCTCTCTCCTGTCGT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18s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18s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F2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551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GAGAAACGGCTACCACATCC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XM_001922869.1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69</w:t>
            </w:r>
          </w:p>
        </w:tc>
      </w:tr>
      <w:tr w:rsidR="00A30FA9" w:rsidRPr="007C4FDF" w:rsidTr="00A832FD">
        <w:trPr>
          <w:trHeight w:val="20"/>
          <w:jc w:val="center"/>
        </w:trPr>
        <w:tc>
          <w:tcPr>
            <w:tcW w:w="516" w:type="pct"/>
            <w:vMerge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18s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-R2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719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ACCAGACTTGCCCTCCAA</w:t>
            </w:r>
          </w:p>
        </w:tc>
        <w:tc>
          <w:tcPr>
            <w:tcW w:w="918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30FA9" w:rsidRPr="007C4FDF" w:rsidTr="00A832FD">
        <w:trPr>
          <w:trHeight w:val="281"/>
          <w:jc w:val="center"/>
        </w:trPr>
        <w:tc>
          <w:tcPr>
            <w:tcW w:w="516" w:type="pct"/>
            <w:vMerge w:val="restart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actin</w:t>
            </w:r>
          </w:p>
        </w:tc>
        <w:tc>
          <w:tcPr>
            <w:tcW w:w="8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actin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 xml:space="preserve"> -F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893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CTCCATCATGAAGTGCGACGT</w:t>
            </w:r>
          </w:p>
        </w:tc>
        <w:tc>
          <w:tcPr>
            <w:tcW w:w="918" w:type="pct"/>
            <w:vMerge w:val="restar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NM_131031.1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180</w:t>
            </w:r>
          </w:p>
        </w:tc>
      </w:tr>
      <w:tr w:rsidR="00A30FA9" w:rsidRPr="007C4FDF" w:rsidTr="00A832FD">
        <w:trPr>
          <w:trHeight w:val="272"/>
          <w:jc w:val="center"/>
        </w:trPr>
        <w:tc>
          <w:tcPr>
            <w:tcW w:w="516" w:type="pct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iCs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Q-</w:t>
            </w:r>
            <w:r w:rsidRPr="007C4FD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actin</w:t>
            </w: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 xml:space="preserve"> -R</w:t>
            </w:r>
          </w:p>
        </w:tc>
        <w:tc>
          <w:tcPr>
            <w:tcW w:w="458" w:type="pc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sz w:val="20"/>
                <w:szCs w:val="20"/>
              </w:rPr>
              <w:t>1072</w:t>
            </w:r>
          </w:p>
        </w:tc>
        <w:tc>
          <w:tcPr>
            <w:tcW w:w="1908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4FDF">
              <w:rPr>
                <w:rFonts w:ascii="Times New Roman" w:hAnsi="Times New Roman"/>
                <w:kern w:val="0"/>
                <w:sz w:val="20"/>
                <w:szCs w:val="20"/>
              </w:rPr>
              <w:t>CAGACGGAGTATTTGCGCTCA</w:t>
            </w:r>
          </w:p>
        </w:tc>
        <w:tc>
          <w:tcPr>
            <w:tcW w:w="918" w:type="pct"/>
            <w:vMerge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A30FA9" w:rsidRPr="007C4FDF" w:rsidRDefault="00A30FA9" w:rsidP="00A832FD">
            <w:pPr>
              <w:adjustRightInd w:val="0"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:rsidR="00A30FA9" w:rsidRPr="007C4FDF" w:rsidRDefault="00A30FA9" w:rsidP="00A30FA9">
      <w:pPr>
        <w:rPr>
          <w:rFonts w:ascii="Times New Roman" w:hAnsi="Times New Roman"/>
        </w:rPr>
      </w:pPr>
    </w:p>
    <w:p w:rsidR="00A30FA9" w:rsidRDefault="00A30FA9" w:rsidP="00A30FA9"/>
    <w:p w:rsidR="00324EC0" w:rsidRDefault="00324EC0"/>
    <w:sectPr w:rsidR="00324EC0" w:rsidSect="001F72F8">
      <w:footerReference w:type="default" r:id="rId4"/>
      <w:pgSz w:w="11906" w:h="16838" w:code="9"/>
      <w:pgMar w:top="1418" w:right="1418" w:bottom="1418" w:left="1418" w:header="397" w:footer="397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2B0C" w:rsidRDefault="00A30FA9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A30FA9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D32B0C" w:rsidRDefault="00A30FA9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30FA9"/>
    <w:rsid w:val="00324EC0"/>
    <w:rsid w:val="004C06F4"/>
    <w:rsid w:val="0061375A"/>
    <w:rsid w:val="007614AE"/>
    <w:rsid w:val="00A30FA9"/>
    <w:rsid w:val="00AB1EDA"/>
    <w:rsid w:val="00EA4560"/>
    <w:rsid w:val="00F92F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新細明體" w:hAnsi="Arial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375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樣式4"/>
    <w:basedOn w:val="a1"/>
    <w:uiPriority w:val="99"/>
    <w:rsid w:val="00EA4560"/>
    <w:pPr>
      <w:widowControl w:val="0"/>
    </w:pPr>
    <w:rPr>
      <w:rFonts w:ascii="Cambria" w:hAnsi="Cambria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3">
    <w:name w:val="footer"/>
    <w:basedOn w:val="a"/>
    <w:link w:val="a4"/>
    <w:uiPriority w:val="99"/>
    <w:unhideWhenUsed/>
    <w:rsid w:val="00A30FA9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0"/>
      <w:szCs w:val="20"/>
      <w:lang/>
    </w:rPr>
  </w:style>
  <w:style w:type="character" w:customStyle="1" w:styleId="a4">
    <w:name w:val="頁尾 字元"/>
    <w:basedOn w:val="a0"/>
    <w:link w:val="a3"/>
    <w:uiPriority w:val="99"/>
    <w:rsid w:val="00A30FA9"/>
    <w:rPr>
      <w:rFonts w:ascii="Times New Roman" w:hAnsi="Times New Roman"/>
      <w:sz w:val="20"/>
      <w:szCs w:val="20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4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 Yuh</dc:creator>
  <cp:lastModifiedBy>Cathy Yuh</cp:lastModifiedBy>
  <cp:revision>1</cp:revision>
  <dcterms:created xsi:type="dcterms:W3CDTF">2013-09-07T04:16:00Z</dcterms:created>
  <dcterms:modified xsi:type="dcterms:W3CDTF">2013-09-07T04:16:00Z</dcterms:modified>
</cp:coreProperties>
</file>